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1C0D0" w14:textId="0132753E" w:rsidR="00C61519" w:rsidRPr="008851A5" w:rsidRDefault="00921FE6" w:rsidP="00921FE6">
      <w:pPr>
        <w:pStyle w:val="Overskrift1"/>
        <w:spacing w:line="360" w:lineRule="auto"/>
        <w:rPr>
          <w:rFonts w:ascii="Times New Roman" w:hAnsi="Times New Roman" w:cs="Times New Roman"/>
          <w:lang w:val="en-US"/>
        </w:rPr>
      </w:pPr>
      <w:r w:rsidRPr="008851A5">
        <w:rPr>
          <w:rFonts w:ascii="Times New Roman" w:hAnsi="Times New Roman" w:cs="Times New Roman"/>
          <w:lang w:val="en-US"/>
        </w:rPr>
        <w:t>Twitter Handle</w:t>
      </w:r>
    </w:p>
    <w:p w14:paraId="3066F270" w14:textId="643823CE" w:rsidR="00921FE6" w:rsidRDefault="00921FE6" w:rsidP="00921FE6">
      <w:pPr>
        <w:spacing w:line="360" w:lineRule="auto"/>
        <w:rPr>
          <w:rFonts w:ascii="Times New Roman" w:hAnsi="Times New Roman" w:cs="Times New Roman"/>
          <w:lang w:val="en-US"/>
        </w:rPr>
      </w:pPr>
      <w:r w:rsidRPr="00921FE6">
        <w:rPr>
          <w:rFonts w:ascii="Times New Roman" w:hAnsi="Times New Roman" w:cs="Times New Roman"/>
          <w:lang w:val="en-US"/>
        </w:rPr>
        <w:t>1st author and corresponding author: @nielsmollerjens</w:t>
      </w:r>
    </w:p>
    <w:p w14:paraId="48A500EA" w14:textId="7FDB754B" w:rsidR="00921FE6" w:rsidRDefault="00921FE6" w:rsidP="00921FE6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partment of Cardiology Research Aarhus University Hospital: @AUHCardio</w:t>
      </w:r>
    </w:p>
    <w:p w14:paraId="3D2BF03C" w14:textId="77777777" w:rsidR="00921FE6" w:rsidRDefault="00921FE6" w:rsidP="00921FE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7C7A8B9" w14:textId="016E6072" w:rsidR="00921FE6" w:rsidRDefault="00921FE6" w:rsidP="00921FE6">
      <w:pPr>
        <w:pStyle w:val="Overskrift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weet (at least 210 characters)</w:t>
      </w:r>
    </w:p>
    <w:p w14:paraId="1DDB35DC" w14:textId="30319BCE" w:rsidR="00921FE6" w:rsidRPr="00FE3772" w:rsidRDefault="004F7EAA" w:rsidP="00921FE6">
      <w:pPr>
        <w:rPr>
          <w:rFonts w:ascii="Apple Color Emoji" w:hAnsi="Apple Color Emoji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Tx: By means of OCT, </w:t>
      </w:r>
      <w:r w:rsidR="001067F9">
        <w:rPr>
          <w:rFonts w:ascii="Times New Roman" w:hAnsi="Times New Roman" w:cs="Times New Roman"/>
          <w:lang w:val="en-US"/>
        </w:rPr>
        <w:t xml:space="preserve">Danish </w:t>
      </w:r>
      <w:r>
        <w:rPr>
          <w:rFonts w:ascii="Times New Roman" w:hAnsi="Times New Roman" w:cs="Times New Roman"/>
          <w:lang w:val="en-US"/>
        </w:rPr>
        <w:t>researchers investigated differences of CAV manifestation in the major coronary arteries. LAD is more affected by CAV compared with LCX and RCA and offers superior prognostication of CAV progression</w:t>
      </w:r>
      <w:r w:rsidR="00FE3772">
        <w:rPr>
          <w:rFonts w:ascii="Apple Color Emoji" w:hAnsi="Apple Color Emoji" w:cs="Times New Roman"/>
          <w:lang w:val="en-US"/>
        </w:rPr>
        <w:t>🫀</w:t>
      </w:r>
    </w:p>
    <w:p w14:paraId="3C6D6C84" w14:textId="77777777" w:rsidR="004F7EAA" w:rsidRDefault="004F7EAA" w:rsidP="00921FE6">
      <w:pPr>
        <w:rPr>
          <w:rFonts w:ascii="Times New Roman" w:hAnsi="Times New Roman" w:cs="Times New Roman"/>
          <w:lang w:val="en-US"/>
        </w:rPr>
      </w:pPr>
    </w:p>
    <w:p w14:paraId="1CFCF599" w14:textId="5E43A5AF" w:rsidR="004F7EAA" w:rsidRPr="00921FE6" w:rsidRDefault="004F7EAA" w:rsidP="00921F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22</w:t>
      </w:r>
      <w:r w:rsidR="001067F9"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 xml:space="preserve"> characters</w:t>
      </w:r>
    </w:p>
    <w:sectPr w:rsidR="004F7EAA" w:rsidRPr="00921FE6" w:rsidSect="00750C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FE6"/>
    <w:rsid w:val="0000362B"/>
    <w:rsid w:val="0003737A"/>
    <w:rsid w:val="00037777"/>
    <w:rsid w:val="00056A6F"/>
    <w:rsid w:val="000A7DE1"/>
    <w:rsid w:val="000B34E3"/>
    <w:rsid w:val="000C084C"/>
    <w:rsid w:val="000C48F2"/>
    <w:rsid w:val="000E1C16"/>
    <w:rsid w:val="000E1D23"/>
    <w:rsid w:val="000F701F"/>
    <w:rsid w:val="001067F9"/>
    <w:rsid w:val="0011764D"/>
    <w:rsid w:val="00137E42"/>
    <w:rsid w:val="00170CFE"/>
    <w:rsid w:val="001C2F1D"/>
    <w:rsid w:val="001C386F"/>
    <w:rsid w:val="001E1265"/>
    <w:rsid w:val="001F2499"/>
    <w:rsid w:val="002113C7"/>
    <w:rsid w:val="00211929"/>
    <w:rsid w:val="002266C2"/>
    <w:rsid w:val="00234593"/>
    <w:rsid w:val="002355E7"/>
    <w:rsid w:val="00244CAD"/>
    <w:rsid w:val="002475B7"/>
    <w:rsid w:val="002528D6"/>
    <w:rsid w:val="00260480"/>
    <w:rsid w:val="0028593F"/>
    <w:rsid w:val="002908E4"/>
    <w:rsid w:val="00295A72"/>
    <w:rsid w:val="002C5C45"/>
    <w:rsid w:val="002E5838"/>
    <w:rsid w:val="002F5528"/>
    <w:rsid w:val="0036170D"/>
    <w:rsid w:val="003A15AA"/>
    <w:rsid w:val="003B6194"/>
    <w:rsid w:val="003B7E16"/>
    <w:rsid w:val="00405CD7"/>
    <w:rsid w:val="004345D4"/>
    <w:rsid w:val="00453653"/>
    <w:rsid w:val="004800E3"/>
    <w:rsid w:val="00495E35"/>
    <w:rsid w:val="004B39FB"/>
    <w:rsid w:val="004B6365"/>
    <w:rsid w:val="004C0A5C"/>
    <w:rsid w:val="004C5BF6"/>
    <w:rsid w:val="004D7E1D"/>
    <w:rsid w:val="004E4347"/>
    <w:rsid w:val="004F7EAA"/>
    <w:rsid w:val="00515DE0"/>
    <w:rsid w:val="0052526F"/>
    <w:rsid w:val="00531DB1"/>
    <w:rsid w:val="00537764"/>
    <w:rsid w:val="00543015"/>
    <w:rsid w:val="00571442"/>
    <w:rsid w:val="0057773B"/>
    <w:rsid w:val="00580EC9"/>
    <w:rsid w:val="005A5858"/>
    <w:rsid w:val="005B79CA"/>
    <w:rsid w:val="005C3778"/>
    <w:rsid w:val="005C6A30"/>
    <w:rsid w:val="005C7E01"/>
    <w:rsid w:val="005D24C0"/>
    <w:rsid w:val="00654F1B"/>
    <w:rsid w:val="006A7359"/>
    <w:rsid w:val="006B7638"/>
    <w:rsid w:val="006C5F33"/>
    <w:rsid w:val="00712220"/>
    <w:rsid w:val="007343E4"/>
    <w:rsid w:val="007411F0"/>
    <w:rsid w:val="00750CB8"/>
    <w:rsid w:val="00761D84"/>
    <w:rsid w:val="00764D31"/>
    <w:rsid w:val="007A5612"/>
    <w:rsid w:val="007C16A4"/>
    <w:rsid w:val="007D047D"/>
    <w:rsid w:val="007D4270"/>
    <w:rsid w:val="00820588"/>
    <w:rsid w:val="008348FA"/>
    <w:rsid w:val="008646DE"/>
    <w:rsid w:val="0088178E"/>
    <w:rsid w:val="008851A5"/>
    <w:rsid w:val="008934DE"/>
    <w:rsid w:val="008A1A2C"/>
    <w:rsid w:val="008C72E9"/>
    <w:rsid w:val="008E20D8"/>
    <w:rsid w:val="008F79BC"/>
    <w:rsid w:val="00921FE6"/>
    <w:rsid w:val="00925C70"/>
    <w:rsid w:val="00926ADC"/>
    <w:rsid w:val="00926D11"/>
    <w:rsid w:val="00933799"/>
    <w:rsid w:val="009561BD"/>
    <w:rsid w:val="00981826"/>
    <w:rsid w:val="009911FA"/>
    <w:rsid w:val="00992B1E"/>
    <w:rsid w:val="0099454B"/>
    <w:rsid w:val="00996C95"/>
    <w:rsid w:val="009A5EED"/>
    <w:rsid w:val="009C35CD"/>
    <w:rsid w:val="009C78D4"/>
    <w:rsid w:val="009D7F41"/>
    <w:rsid w:val="009E3FF1"/>
    <w:rsid w:val="00A90185"/>
    <w:rsid w:val="00AA2854"/>
    <w:rsid w:val="00AA5340"/>
    <w:rsid w:val="00AB0B96"/>
    <w:rsid w:val="00AC7AB5"/>
    <w:rsid w:val="00B03B92"/>
    <w:rsid w:val="00B227F5"/>
    <w:rsid w:val="00B34B7E"/>
    <w:rsid w:val="00B4411E"/>
    <w:rsid w:val="00B534D3"/>
    <w:rsid w:val="00B64D3A"/>
    <w:rsid w:val="00B756DC"/>
    <w:rsid w:val="00B81BF0"/>
    <w:rsid w:val="00BD3BB3"/>
    <w:rsid w:val="00C0615A"/>
    <w:rsid w:val="00C1008C"/>
    <w:rsid w:val="00C12F6E"/>
    <w:rsid w:val="00C274F4"/>
    <w:rsid w:val="00C61519"/>
    <w:rsid w:val="00C737D0"/>
    <w:rsid w:val="00C77F7E"/>
    <w:rsid w:val="00C849B7"/>
    <w:rsid w:val="00C85087"/>
    <w:rsid w:val="00C946FE"/>
    <w:rsid w:val="00CF1134"/>
    <w:rsid w:val="00D45CC7"/>
    <w:rsid w:val="00D5752C"/>
    <w:rsid w:val="00D860A2"/>
    <w:rsid w:val="00DA5B64"/>
    <w:rsid w:val="00DB3888"/>
    <w:rsid w:val="00DC2BDF"/>
    <w:rsid w:val="00DC436B"/>
    <w:rsid w:val="00DC6721"/>
    <w:rsid w:val="00DD18EE"/>
    <w:rsid w:val="00DE6A04"/>
    <w:rsid w:val="00DE7994"/>
    <w:rsid w:val="00E10FAB"/>
    <w:rsid w:val="00E420CC"/>
    <w:rsid w:val="00E62684"/>
    <w:rsid w:val="00E77487"/>
    <w:rsid w:val="00E958AC"/>
    <w:rsid w:val="00EA25B1"/>
    <w:rsid w:val="00EA62D6"/>
    <w:rsid w:val="00EA6F7E"/>
    <w:rsid w:val="00EB2BE5"/>
    <w:rsid w:val="00EE1605"/>
    <w:rsid w:val="00EF2408"/>
    <w:rsid w:val="00EF2ADA"/>
    <w:rsid w:val="00F03931"/>
    <w:rsid w:val="00F264CC"/>
    <w:rsid w:val="00F507CC"/>
    <w:rsid w:val="00F75A17"/>
    <w:rsid w:val="00F84C55"/>
    <w:rsid w:val="00F910AC"/>
    <w:rsid w:val="00FB369E"/>
    <w:rsid w:val="00FB3E65"/>
    <w:rsid w:val="00FC37D8"/>
    <w:rsid w:val="00FD2B00"/>
    <w:rsid w:val="00FE1256"/>
    <w:rsid w:val="00FE3772"/>
    <w:rsid w:val="00FE759A"/>
    <w:rsid w:val="00FF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EFE086"/>
  <w14:defaultImageDpi w14:val="32767"/>
  <w15:chartTrackingRefBased/>
  <w15:docId w15:val="{FEC0A9E6-BC3D-EE42-A16E-85B46996E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21F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21F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9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Møller Jensen</dc:creator>
  <cp:keywords/>
  <dc:description/>
  <cp:lastModifiedBy>Niels Møller Jensen</cp:lastModifiedBy>
  <cp:revision>5</cp:revision>
  <dcterms:created xsi:type="dcterms:W3CDTF">2023-10-06T19:56:00Z</dcterms:created>
  <dcterms:modified xsi:type="dcterms:W3CDTF">2023-10-06T20:49:00Z</dcterms:modified>
</cp:coreProperties>
</file>